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7CE2E" w14:textId="77777777" w:rsidR="002F2A22" w:rsidRPr="00C25FB6" w:rsidRDefault="002F2A22">
      <w:pPr>
        <w:rPr>
          <w:rFonts w:ascii="Times New Roman" w:eastAsia="SimSun" w:hAnsi="Times New Roman" w:cs="Times New Roman"/>
          <w:sz w:val="20"/>
          <w:szCs w:val="20"/>
        </w:rPr>
      </w:pPr>
      <w:r w:rsidRPr="00C25FB6"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 wp14:anchorId="4ADC4157" wp14:editId="7EC372CE">
            <wp:extent cx="5276850" cy="2105025"/>
            <wp:effectExtent l="0" t="0" r="0" b="9525"/>
            <wp:docPr id="6" name="图片 6" descr="F:\我的实验\代写\转录代谢2019.10.01\曹亮上传\PLANT BIOLOGY\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我的实验\代写\转录代谢2019.10.01\曹亮上传\PLANT BIOLOGY\FIGURE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4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D8723" w14:textId="7D3882C5" w:rsidR="002F2A22" w:rsidRPr="00C25FB6" w:rsidRDefault="00214480" w:rsidP="002F2A22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AdvTTaf7f9f4f . B" w:hAnsi="Times New Roman" w:cs="Times New Roman"/>
          <w:b/>
          <w:bCs/>
          <w:sz w:val="20"/>
          <w:szCs w:val="20"/>
        </w:rPr>
        <w:t xml:space="preserve">S3 </w:t>
      </w:r>
      <w:r w:rsidR="002F2A22" w:rsidRPr="00C25FB6">
        <w:rPr>
          <w:rFonts w:ascii="Times New Roman" w:eastAsia="AdvTTaf7f9f4f . B" w:hAnsi="Times New Roman" w:cs="Times New Roman"/>
          <w:b/>
          <w:bCs/>
          <w:sz w:val="20"/>
          <w:szCs w:val="20"/>
        </w:rPr>
        <w:t>Fig</w:t>
      </w:r>
      <w:r w:rsidR="002F2A22" w:rsidRPr="00C25FB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F2A22" w:rsidRPr="00C25FB6">
        <w:rPr>
          <w:rFonts w:ascii="Times New Roman" w:eastAsia="SimSun" w:hAnsi="Times New Roman" w:cs="Times New Roman"/>
          <w:sz w:val="20"/>
          <w:szCs w:val="20"/>
        </w:rPr>
        <w:t>Volcano plots of DEGs in (A) WW/D and (B) D/D-M comparisons. Black dots represent genes without significant differential expression; red and green dots denote significantly up-regulated and down-regulated genes respectively in the WW/D and D/D-M comparisons.</w:t>
      </w:r>
    </w:p>
    <w:sectPr w:rsidR="002F2A22" w:rsidRPr="00C25F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430D6" w14:textId="77777777" w:rsidR="00D91476" w:rsidRDefault="00D91476" w:rsidP="00FA14F2">
      <w:r>
        <w:separator/>
      </w:r>
    </w:p>
  </w:endnote>
  <w:endnote w:type="continuationSeparator" w:id="0">
    <w:p w14:paraId="7DB24BAC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af7f9f4f . B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407B6B" w14:textId="77777777" w:rsidR="00D91476" w:rsidRDefault="00D91476" w:rsidP="00FA14F2">
      <w:r>
        <w:separator/>
      </w:r>
    </w:p>
  </w:footnote>
  <w:footnote w:type="continuationSeparator" w:id="0">
    <w:p w14:paraId="6E1A2856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14480"/>
    <w:rsid w:val="00230C87"/>
    <w:rsid w:val="00271C2A"/>
    <w:rsid w:val="0027744D"/>
    <w:rsid w:val="002F2A22"/>
    <w:rsid w:val="00356037"/>
    <w:rsid w:val="0036529A"/>
    <w:rsid w:val="003D50DA"/>
    <w:rsid w:val="00442C09"/>
    <w:rsid w:val="00484CBA"/>
    <w:rsid w:val="004F57D6"/>
    <w:rsid w:val="00510F84"/>
    <w:rsid w:val="00582A2E"/>
    <w:rsid w:val="0059268F"/>
    <w:rsid w:val="005B185B"/>
    <w:rsid w:val="0061665F"/>
    <w:rsid w:val="00632184"/>
    <w:rsid w:val="00731ACC"/>
    <w:rsid w:val="00783D2D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AB18ED"/>
    <w:rsid w:val="00AE2056"/>
    <w:rsid w:val="00AE370C"/>
    <w:rsid w:val="00B52A5E"/>
    <w:rsid w:val="00BF1629"/>
    <w:rsid w:val="00C25FB6"/>
    <w:rsid w:val="00C44A2D"/>
    <w:rsid w:val="00C51EA6"/>
    <w:rsid w:val="00C65F9A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009A1277"/>
  <w15:docId w15:val="{7AB9A3E5-8AAA-4A43-92F2-03B9DF0F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0</Words>
  <Characters>228</Characters>
  <Application>Microsoft Office Word</Application>
  <DocSecurity>0</DocSecurity>
  <Lines>1</Lines>
  <Paragraphs>1</Paragraphs>
  <ScaleCrop>false</ScaleCrop>
  <Company>微软中国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5</cp:revision>
  <dcterms:created xsi:type="dcterms:W3CDTF">2020-08-29T04:03:00Z</dcterms:created>
  <dcterms:modified xsi:type="dcterms:W3CDTF">2020-10-2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